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5806"/>
        <w:gridCol w:w="1484"/>
      </w:tblGrid>
      <w:tr w:rsidR="005962CA" w:rsidRPr="00C1556A" w14:paraId="530E1CA5" w14:textId="77777777" w:rsidTr="00637633">
        <w:trPr>
          <w:trHeight w:val="315"/>
        </w:trPr>
        <w:tc>
          <w:tcPr>
            <w:tcW w:w="7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A9B8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ble 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Plasmids used in this study.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E1B7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962CA" w:rsidRPr="00C1556A" w14:paraId="1903AD92" w14:textId="77777777" w:rsidTr="00637633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C6D2" w14:textId="77777777" w:rsidR="00CE6EB2" w:rsidRPr="00C1556A" w:rsidRDefault="00CE6EB2" w:rsidP="00714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612D" w14:textId="77777777" w:rsidR="00CE6EB2" w:rsidRPr="00C1556A" w:rsidRDefault="00CE6EB2" w:rsidP="00714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AAA1" w14:textId="77777777" w:rsidR="00CE6EB2" w:rsidRPr="00C1556A" w:rsidRDefault="00CE6EB2" w:rsidP="007146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62CA" w:rsidRPr="00C1556A" w14:paraId="07E11F96" w14:textId="77777777" w:rsidTr="00637633">
        <w:trPr>
          <w:trHeight w:val="315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66DAA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9F25F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levant genotyp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3D14B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ference</w:t>
            </w:r>
          </w:p>
        </w:tc>
      </w:tr>
      <w:tr w:rsidR="005962CA" w:rsidRPr="00C1556A" w14:paraId="36023F15" w14:textId="77777777" w:rsidTr="00637633">
        <w:trPr>
          <w:trHeight w:val="37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8233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UC18-mini-Tn7-LAC-Apra</w:t>
            </w:r>
          </w:p>
        </w:tc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CE06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. coli/A. baumannii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huttle vector, Apra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7A71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dgene</w:t>
            </w:r>
          </w:p>
        </w:tc>
      </w:tr>
      <w:tr w:rsidR="005962CA" w:rsidRPr="00C1556A" w14:paraId="40D45610" w14:textId="77777777" w:rsidTr="00637633">
        <w:trPr>
          <w:trHeight w:val="40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D00A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n7::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la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OXA-23</w:t>
            </w:r>
          </w:p>
        </w:tc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C714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. coli/A. baumannii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huttle vector. Mini-Tn7 with IPTG inducible OXA, Apra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33FE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5962CA" w:rsidRPr="00C1556A" w14:paraId="18979E2B" w14:textId="77777777" w:rsidTr="00637633">
        <w:trPr>
          <w:trHeight w:val="40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85E5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n7::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la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 xml:space="preserve">OXA-23 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S79A)</w:t>
            </w:r>
          </w:p>
        </w:tc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731E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. coli/A. baumannii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huttle vector. Mini-Tn7 with IPTG inducible OXA-S79A, Apra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FFF9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5962CA" w:rsidRPr="00C1556A" w14:paraId="2C9C4F3B" w14:textId="77777777" w:rsidTr="00637633">
        <w:trPr>
          <w:trHeight w:val="37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9FA2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H1266</w:t>
            </w:r>
          </w:p>
        </w:tc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352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. coli/A. baumannii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huttle vector, Tc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06D8" w14:textId="7ECC46DC" w:rsidR="00CE6EB2" w:rsidRPr="00C1556A" w:rsidRDefault="005962CA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5962CA" w:rsidRPr="00C1556A" w14:paraId="590A808B" w14:textId="77777777" w:rsidTr="00637633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5E35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WH1266::zipA</w:t>
            </w:r>
          </w:p>
        </w:tc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CD95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ipA complementation in pWH126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74B0" w14:textId="65245144" w:rsidR="00CE6EB2" w:rsidRPr="00C1556A" w:rsidRDefault="005962CA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5962CA" w:rsidRPr="00C1556A" w14:paraId="48B8B195" w14:textId="77777777" w:rsidTr="00637633">
        <w:trPr>
          <w:trHeight w:val="37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3109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QF1266-hyg</w:t>
            </w:r>
          </w:p>
        </w:tc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E643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derived from pQF50, 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. coli/A. baumannii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huttle vector, Hyg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5077" w14:textId="0760D4C2" w:rsidR="00CE6EB2" w:rsidRPr="00C1556A" w:rsidRDefault="005962CA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5962CA" w:rsidRPr="00C1556A" w14:paraId="4633FBD8" w14:textId="77777777" w:rsidTr="00637633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7E7D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QF1266-hyg::A1S_1185</w:t>
            </w:r>
          </w:p>
        </w:tc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67B0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S_1185 complementation in pQF1266-hy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A288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5962CA" w:rsidRPr="00C1556A" w14:paraId="4DC8CE1E" w14:textId="77777777" w:rsidTr="00637633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6F66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QF1266-hyg::A1S_0408</w:t>
            </w:r>
          </w:p>
        </w:tc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8567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S_0408 complementation in pQF1266-hy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917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5962CA" w:rsidRPr="00C1556A" w14:paraId="51892327" w14:textId="77777777" w:rsidTr="00637633">
        <w:trPr>
          <w:trHeight w:val="39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2AFE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QF1266-hyg::</w:t>
            </w:r>
            <w:r w:rsidRPr="00C1556A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la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OXA-23</w:t>
            </w:r>
          </w:p>
        </w:tc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20CD" w14:textId="2F928DD4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titutive expression of OXA</w:t>
            </w:r>
            <w:r w:rsidR="006376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3</w:t>
            </w: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 pQF1266-hyg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9BC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  <w:tr w:rsidR="005962CA" w:rsidRPr="00C1556A" w14:paraId="64E13028" w14:textId="77777777" w:rsidTr="00637633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71B4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JE53</w:t>
            </w:r>
          </w:p>
        </w:tc>
        <w:tc>
          <w:tcPr>
            <w:tcW w:w="5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B466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 inducible non-targeting sgRN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74C3" w14:textId="1E493CC8" w:rsidR="00CE6EB2" w:rsidRPr="00C1556A" w:rsidRDefault="005962CA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5962CA" w:rsidRPr="00C1556A" w14:paraId="5548C3A6" w14:textId="77777777" w:rsidTr="00637633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16E23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JE53::murA-sgRNA</w:t>
            </w:r>
          </w:p>
        </w:tc>
        <w:tc>
          <w:tcPr>
            <w:tcW w:w="5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F502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 inducible CRISPRi-mediated knockdown of Mur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5FB5B" w14:textId="77777777" w:rsidR="00CE6EB2" w:rsidRPr="00C1556A" w:rsidRDefault="00CE6EB2" w:rsidP="007146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C1556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s Study</w:t>
            </w:r>
          </w:p>
        </w:tc>
      </w:tr>
    </w:tbl>
    <w:p w14:paraId="5B572D92" w14:textId="7E1C4F20" w:rsidR="00787981" w:rsidRDefault="00713D71"/>
    <w:p w14:paraId="1F148952" w14:textId="55BD3724" w:rsidR="00CE6EB2" w:rsidRDefault="00CE6EB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EFERENCES</w:t>
      </w:r>
    </w:p>
    <w:p w14:paraId="5ECF82F2" w14:textId="575BA22D" w:rsidR="00CE6EB2" w:rsidRPr="005962CA" w:rsidRDefault="00CE6EB2" w:rsidP="005962C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shd w:val="clear" w:color="auto" w:fill="FAF9F8"/>
        </w:rPr>
      </w:pPr>
      <w:r w:rsidRPr="005962CA">
        <w:rPr>
          <w:rFonts w:ascii="Arial" w:hAnsi="Arial" w:cs="Arial"/>
          <w:sz w:val="24"/>
          <w:szCs w:val="24"/>
          <w:shd w:val="clear" w:color="auto" w:fill="FAF9F8"/>
        </w:rPr>
        <w:t xml:space="preserve">Hunger M, Schmucker R, Kishan V, Hillen W. 1990. Analysis and nucleotide sequence of an origin of DNA replication in </w:t>
      </w:r>
      <w:r w:rsidRPr="00CD7FBB">
        <w:rPr>
          <w:rFonts w:ascii="Arial" w:hAnsi="Arial" w:cs="Arial"/>
          <w:i/>
          <w:iCs/>
          <w:sz w:val="24"/>
          <w:szCs w:val="24"/>
          <w:shd w:val="clear" w:color="auto" w:fill="FAF9F8"/>
        </w:rPr>
        <w:t>Acinetobacter calcoaceticus</w:t>
      </w:r>
      <w:r w:rsidRPr="005962CA">
        <w:rPr>
          <w:rFonts w:ascii="Arial" w:hAnsi="Arial" w:cs="Arial"/>
          <w:sz w:val="24"/>
          <w:szCs w:val="24"/>
          <w:shd w:val="clear" w:color="auto" w:fill="FAF9F8"/>
        </w:rPr>
        <w:t xml:space="preserve"> and its use for </w:t>
      </w:r>
      <w:r w:rsidRPr="00CD7FBB">
        <w:rPr>
          <w:rFonts w:ascii="Arial" w:hAnsi="Arial" w:cs="Arial"/>
          <w:i/>
          <w:iCs/>
          <w:sz w:val="24"/>
          <w:szCs w:val="24"/>
          <w:shd w:val="clear" w:color="auto" w:fill="FAF9F8"/>
        </w:rPr>
        <w:t>Escherichia coli</w:t>
      </w:r>
      <w:r w:rsidRPr="005962CA">
        <w:rPr>
          <w:rFonts w:ascii="Arial" w:hAnsi="Arial" w:cs="Arial"/>
          <w:sz w:val="24"/>
          <w:szCs w:val="24"/>
          <w:shd w:val="clear" w:color="auto" w:fill="FAF9F8"/>
        </w:rPr>
        <w:t xml:space="preserve"> shuttle plasmids. Gene 87:45–51.https://doi.org/10.1016/0378-1119(90)90494-c.</w:t>
      </w:r>
    </w:p>
    <w:p w14:paraId="02AB72FC" w14:textId="1F58C098" w:rsidR="00CE6EB2" w:rsidRPr="005962CA" w:rsidRDefault="00CE6EB2" w:rsidP="005962C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shd w:val="clear" w:color="auto" w:fill="FAF9F8"/>
        </w:rPr>
      </w:pPr>
      <w:r w:rsidRPr="005962CA">
        <w:rPr>
          <w:rFonts w:ascii="Arial" w:hAnsi="Arial" w:cs="Arial"/>
          <w:sz w:val="24"/>
          <w:szCs w:val="24"/>
          <w:shd w:val="clear" w:color="auto" w:fill="FAF9F8"/>
        </w:rPr>
        <w:t xml:space="preserve">Knight D, Dimitrova DD, Rudin SD, Bonomo RA, Rather PN. 2016. Mutations decreasing intrinsic beta-lactam resistance are linked to cell division in the nosocomial pathogen </w:t>
      </w:r>
      <w:r w:rsidRPr="00CD7FBB">
        <w:rPr>
          <w:rFonts w:ascii="Arial" w:hAnsi="Arial" w:cs="Arial"/>
          <w:i/>
          <w:iCs/>
          <w:sz w:val="24"/>
          <w:szCs w:val="24"/>
          <w:shd w:val="clear" w:color="auto" w:fill="FAF9F8"/>
        </w:rPr>
        <w:t>Acinetobacter baumannii</w:t>
      </w:r>
      <w:r w:rsidRPr="005962CA">
        <w:rPr>
          <w:rFonts w:ascii="Arial" w:hAnsi="Arial" w:cs="Arial"/>
          <w:sz w:val="24"/>
          <w:szCs w:val="24"/>
          <w:shd w:val="clear" w:color="auto" w:fill="FAF9F8"/>
        </w:rPr>
        <w:t>. Antimicrob Agents Chemother 60:3751–3758.https://doi.org/10.1128/AAC.00361-16.</w:t>
      </w:r>
    </w:p>
    <w:p w14:paraId="6A19430E" w14:textId="112260F8" w:rsidR="00CE6EB2" w:rsidRPr="005962CA" w:rsidRDefault="00CE6EB2" w:rsidP="005962C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shd w:val="clear" w:color="auto" w:fill="FAF9F8"/>
        </w:rPr>
      </w:pPr>
      <w:r w:rsidRPr="005962CA">
        <w:rPr>
          <w:rFonts w:ascii="Arial" w:hAnsi="Arial" w:cs="Arial"/>
          <w:sz w:val="24"/>
          <w:szCs w:val="24"/>
          <w:shd w:val="clear" w:color="auto" w:fill="FAF9F8"/>
        </w:rPr>
        <w:t xml:space="preserve">Anderson SE, Sherman EX, Weiss DS, Rather PN. 2018. Aminoglycoside heteroresistance in </w:t>
      </w:r>
      <w:r w:rsidRPr="00CD7FBB">
        <w:rPr>
          <w:rFonts w:ascii="Arial" w:hAnsi="Arial" w:cs="Arial"/>
          <w:i/>
          <w:iCs/>
          <w:sz w:val="24"/>
          <w:szCs w:val="24"/>
          <w:shd w:val="clear" w:color="auto" w:fill="FAF9F8"/>
        </w:rPr>
        <w:t>Acinetobacter baumannii</w:t>
      </w:r>
      <w:r w:rsidRPr="005962CA">
        <w:rPr>
          <w:rFonts w:ascii="Arial" w:hAnsi="Arial" w:cs="Arial"/>
          <w:sz w:val="24"/>
          <w:szCs w:val="24"/>
          <w:shd w:val="clear" w:color="auto" w:fill="FAF9F8"/>
        </w:rPr>
        <w:t xml:space="preserve"> AB5075. mSphere 3:e00271-18.https://doi.org/10.1128/mSphere.00271-18.</w:t>
      </w:r>
    </w:p>
    <w:p w14:paraId="56F9478E" w14:textId="3328B890" w:rsidR="00CE6EB2" w:rsidRPr="005962CA" w:rsidRDefault="00CE6EB2" w:rsidP="005962C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5962CA">
        <w:rPr>
          <w:rFonts w:ascii="Arial" w:hAnsi="Arial" w:cs="Arial"/>
          <w:sz w:val="24"/>
          <w:szCs w:val="24"/>
          <w:shd w:val="clear" w:color="auto" w:fill="FAF9F8"/>
        </w:rPr>
        <w:t>Bai J, Dai Y, Farinha A, Tang AY, Syal S, Vargas-Cuebas G, van Opijnen T,</w:t>
      </w:r>
      <w:r w:rsidR="00A63D77" w:rsidRPr="005962CA">
        <w:rPr>
          <w:rFonts w:ascii="Arial" w:hAnsi="Arial" w:cs="Arial"/>
          <w:sz w:val="24"/>
          <w:szCs w:val="24"/>
          <w:shd w:val="clear" w:color="auto" w:fill="FAF9F8"/>
        </w:rPr>
        <w:t xml:space="preserve"> </w:t>
      </w:r>
      <w:r w:rsidRPr="005962CA">
        <w:rPr>
          <w:rFonts w:ascii="Arial" w:hAnsi="Arial" w:cs="Arial"/>
          <w:sz w:val="24"/>
          <w:szCs w:val="24"/>
          <w:shd w:val="clear" w:color="auto" w:fill="FAF9F8"/>
        </w:rPr>
        <w:t xml:space="preserve">Isberg RR, Geisinger E. 2021. Essential gene analysis in </w:t>
      </w:r>
      <w:r w:rsidRPr="00CD7FBB">
        <w:rPr>
          <w:rFonts w:ascii="Arial" w:hAnsi="Arial" w:cs="Arial"/>
          <w:i/>
          <w:iCs/>
          <w:sz w:val="24"/>
          <w:szCs w:val="24"/>
          <w:shd w:val="clear" w:color="auto" w:fill="FAF9F8"/>
        </w:rPr>
        <w:t>Acinetobacter baumannii</w:t>
      </w:r>
      <w:r w:rsidRPr="005962CA">
        <w:rPr>
          <w:rFonts w:ascii="Arial" w:hAnsi="Arial" w:cs="Arial"/>
          <w:sz w:val="24"/>
          <w:szCs w:val="24"/>
          <w:shd w:val="clear" w:color="auto" w:fill="FAF9F8"/>
        </w:rPr>
        <w:t xml:space="preserve"> by high-density transposon mutagenesis and CRISPR interference. J Bacteriol 203:e00565-20.https://doi.org/10.1128/JB.00565-20.</w:t>
      </w:r>
    </w:p>
    <w:sectPr w:rsidR="00CE6EB2" w:rsidRPr="00596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BD395C"/>
    <w:multiLevelType w:val="hybridMultilevel"/>
    <w:tmpl w:val="9116A1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EB2"/>
    <w:rsid w:val="005962CA"/>
    <w:rsid w:val="00637633"/>
    <w:rsid w:val="00713D71"/>
    <w:rsid w:val="009824F9"/>
    <w:rsid w:val="00A63D77"/>
    <w:rsid w:val="00CD7FBB"/>
    <w:rsid w:val="00CE6EB2"/>
    <w:rsid w:val="00EE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86728"/>
  <w15:chartTrackingRefBased/>
  <w15:docId w15:val="{3F0B5FC8-7A08-4729-ADAC-093D3ED9A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62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quhoun, Jennifer M.</dc:creator>
  <cp:keywords/>
  <dc:description/>
  <cp:lastModifiedBy>Stefanie Kowalski</cp:lastModifiedBy>
  <cp:revision>2</cp:revision>
  <dcterms:created xsi:type="dcterms:W3CDTF">2021-11-19T13:45:00Z</dcterms:created>
  <dcterms:modified xsi:type="dcterms:W3CDTF">2021-11-19T13:45:00Z</dcterms:modified>
</cp:coreProperties>
</file>